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2A2" w:rsidRDefault="00B942A2" w:rsidP="00B942A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upplementary tables</w:t>
      </w:r>
    </w:p>
    <w:p w:rsidR="00A741D8" w:rsidRDefault="00A741D8" w:rsidP="00B942A2">
      <w:pPr>
        <w:widowControl/>
        <w:wordWrap/>
        <w:autoSpaceDE/>
        <w:autoSpaceDN/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</w:pPr>
    </w:p>
    <w:p w:rsidR="00B942A2" w:rsidRPr="00653D4B" w:rsidRDefault="00B942A2" w:rsidP="00B942A2">
      <w:pPr>
        <w:widowControl/>
        <w:wordWrap/>
        <w:autoSpaceDE/>
        <w:autoSpaceDN/>
        <w:rPr>
          <w:color w:val="000000" w:themeColor="text1"/>
        </w:rPr>
      </w:pPr>
      <w:bookmarkStart w:id="0" w:name="_GoBack"/>
      <w:bookmarkEnd w:id="0"/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equences of siRNAs used for gene silencing</w:t>
      </w:r>
    </w:p>
    <w:tbl>
      <w:tblPr>
        <w:tblStyle w:val="a5"/>
        <w:tblpPr w:leftFromText="142" w:rightFromText="142" w:vertAnchor="page" w:horzAnchor="margin" w:tblpY="3886"/>
        <w:tblW w:w="0" w:type="auto"/>
        <w:tblLook w:val="04A0" w:firstRow="1" w:lastRow="0" w:firstColumn="1" w:lastColumn="0" w:noHBand="0" w:noVBand="1"/>
      </w:tblPr>
      <w:tblGrid>
        <w:gridCol w:w="2357"/>
        <w:gridCol w:w="3776"/>
        <w:gridCol w:w="1772"/>
      </w:tblGrid>
      <w:tr w:rsidR="00B942A2" w:rsidRPr="00653D4B" w:rsidTr="00B942A2">
        <w:tc>
          <w:tcPr>
            <w:tcW w:w="2357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Target gene</w:t>
            </w: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quence</w:t>
            </w:r>
          </w:p>
        </w:tc>
        <w:tc>
          <w:tcPr>
            <w:tcW w:w="1772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Supplier</w:t>
            </w:r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BICD1</w:t>
            </w: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CUGAACACUUUGUUACGA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UCGUAACAAAGUGUUCAG</w:t>
            </w:r>
          </w:p>
        </w:tc>
        <w:tc>
          <w:tcPr>
            <w:tcW w:w="1772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  <w:proofErr w:type="spellEnd"/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AGGAUGGGAGUGAACCA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UGGUUCACUCCCAUCCU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CUAGGGAAGUUGAUUCC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GGAAUCAACUUCCCUAG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c>
          <w:tcPr>
            <w:tcW w:w="2357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BICD2</w:t>
            </w: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GUAAAGAGUCACAUUGGU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CCAAUGUGACUCUUUACC</w:t>
            </w:r>
          </w:p>
        </w:tc>
        <w:tc>
          <w:tcPr>
            <w:tcW w:w="1772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  <w:proofErr w:type="spellEnd"/>
          </w:p>
        </w:tc>
      </w:tr>
      <w:tr w:rsidR="00B942A2" w:rsidRPr="00653D4B" w:rsidTr="00B942A2"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ACGAGAAGAAGACGCUG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CAGCGUCUUCUUCUCGU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rPr>
          <w:trHeight w:val="566"/>
        </w:trPr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CUCAGCUAAGUGUAUCC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GGAUACACUUAGCUGAG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GSK3</w:t>
            </w:r>
            <w:r w:rsidRPr="00653D4B">
              <w:rPr>
                <w:rFonts w:asciiTheme="minorEastAsia" w:hAnsiTheme="minorEastAsia" w:cs="Times New Roman" w:hint="eastAsia"/>
                <w:i/>
                <w:color w:val="000000" w:themeColor="text1"/>
                <w:sz w:val="24"/>
                <w:szCs w:val="20"/>
              </w:rPr>
              <w:t>β</w:t>
            </w: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ACACUAAAGUGAUUGGA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UCCAAUCACUUCAGUGUC</w:t>
            </w:r>
          </w:p>
        </w:tc>
        <w:tc>
          <w:tcPr>
            <w:tcW w:w="1772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  <w:proofErr w:type="spellEnd"/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ACACUAUAGUCGAGCCAA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UGGCUCGACUAUAGUGU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rPr>
          <w:trHeight w:val="380"/>
        </w:trPr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CACUGAUUAUACCUCUAGU</w:t>
            </w:r>
          </w:p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CUAGAGGUAUAAUCAGUG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c>
          <w:tcPr>
            <w:tcW w:w="2357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Non-targeting (NT)</w:t>
            </w: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GCGACUAAACACAUCAA</w:t>
            </w:r>
          </w:p>
        </w:tc>
        <w:tc>
          <w:tcPr>
            <w:tcW w:w="1772" w:type="dxa"/>
            <w:vMerge w:val="restart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Dharmacon</w:t>
            </w:r>
            <w:proofErr w:type="spellEnd"/>
          </w:p>
        </w:tc>
      </w:tr>
      <w:tr w:rsidR="00B942A2" w:rsidRPr="00653D4B" w:rsidTr="00B942A2"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AGGCUAUGAAGAGAUAC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GUAUUGGCCUGUAUUAG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B942A2" w:rsidRPr="00653D4B" w:rsidTr="00B942A2">
        <w:tc>
          <w:tcPr>
            <w:tcW w:w="2357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776" w:type="dxa"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GAACGUGAAUUGCUCAA</w:t>
            </w:r>
          </w:p>
        </w:tc>
        <w:tc>
          <w:tcPr>
            <w:tcW w:w="1772" w:type="dxa"/>
            <w:vMerge/>
          </w:tcPr>
          <w:p w:rsidR="00B942A2" w:rsidRPr="00653D4B" w:rsidRDefault="00B942A2" w:rsidP="00B942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</w:tbl>
    <w:p w:rsidR="00B942A2" w:rsidRPr="00653D4B" w:rsidRDefault="00B942A2" w:rsidP="00B942A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:rsidR="00B942A2" w:rsidRPr="00653D4B" w:rsidRDefault="00B942A2" w:rsidP="00B942A2">
      <w:pPr>
        <w:rPr>
          <w:color w:val="000000" w:themeColor="text1"/>
        </w:rPr>
      </w:pPr>
    </w:p>
    <w:p w:rsidR="00B942A2" w:rsidRPr="00653D4B" w:rsidRDefault="00B942A2" w:rsidP="00B942A2">
      <w:pPr>
        <w:widowControl/>
        <w:wordWrap/>
        <w:autoSpaceDE/>
        <w:autoSpaceDN/>
        <w:rPr>
          <w:color w:val="000000" w:themeColor="text1"/>
        </w:rPr>
      </w:pPr>
      <w:r w:rsidRPr="00653D4B">
        <w:rPr>
          <w:color w:val="000000" w:themeColor="text1"/>
        </w:rPr>
        <w:br w:type="page"/>
      </w:r>
    </w:p>
    <w:p w:rsidR="00B942A2" w:rsidRPr="00653D4B" w:rsidRDefault="00B942A2" w:rsidP="00B942A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equences of primers used for RT-PCR and real-time PCR</w:t>
      </w:r>
    </w:p>
    <w:tbl>
      <w:tblPr>
        <w:tblStyle w:val="a5"/>
        <w:tblpPr w:leftFromText="142" w:rightFromText="142" w:vertAnchor="page" w:horzAnchor="margin" w:tblpY="2827"/>
        <w:tblW w:w="0" w:type="auto"/>
        <w:tblLook w:val="04A0" w:firstRow="1" w:lastRow="0" w:firstColumn="1" w:lastColumn="0" w:noHBand="0" w:noVBand="1"/>
      </w:tblPr>
      <w:tblGrid>
        <w:gridCol w:w="1767"/>
        <w:gridCol w:w="1969"/>
        <w:gridCol w:w="3877"/>
        <w:gridCol w:w="1629"/>
      </w:tblGrid>
      <w:tr w:rsidR="00B942A2" w:rsidRPr="00653D4B" w:rsidTr="00457B28">
        <w:tc>
          <w:tcPr>
            <w:tcW w:w="176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cation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'-3')</w:t>
            </w:r>
          </w:p>
        </w:tc>
        <w:tc>
          <w:tcPr>
            <w:tcW w:w="162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 (</w:t>
            </w:r>
            <w:proofErr w:type="spellStart"/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HK1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CTCTCCGATGAAACTCTCATAG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GACCTTACGAATGTTGGCAA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LDHA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GTCAGCAAGAGGGAGAAA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GCTTCCAATAACACGGTTT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6PD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GAGGCCGTCACCAAGAAC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TAGTGGTCGATGCGGTAGA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BICD1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CCATCCACCGGAAGGTTG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GCTCTGTTTCAGCTCGTTC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BICD2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GGAGCGCGAACAGAAGAA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AGCATCGTCACTGAACTTGA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YNC1H1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CTAAGAGCTGTTATCGTCAGG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CCACTTTCATATCTTGGGGTTC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YNC2H1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CGGCAAGTATTCGCACCAAT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GGATACCTCGTGTGTCATCTT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CTB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GCGAGAAGATGACC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1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CGTGGCCATCTC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EPO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CATCTCCCCTCCAGAT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1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CCTGGTCATCTGTCCC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BNIP3</w:t>
            </w: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CATCGGATTGGGGATCTAT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CACCCCAGGATCTAACAG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42A2" w:rsidRPr="00653D4B" w:rsidTr="00457B28">
        <w:tc>
          <w:tcPr>
            <w:tcW w:w="1767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18S </w:t>
            </w:r>
            <w:proofErr w:type="spellStart"/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GTTCTTAGTTGGTGGA</w:t>
            </w:r>
          </w:p>
        </w:tc>
        <w:tc>
          <w:tcPr>
            <w:tcW w:w="1629" w:type="dxa"/>
            <w:vMerge w:val="restart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</w:tr>
      <w:tr w:rsidR="00B942A2" w:rsidRPr="00653D4B" w:rsidTr="00457B28">
        <w:tc>
          <w:tcPr>
            <w:tcW w:w="1767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69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</w:t>
            </w:r>
          </w:p>
        </w:tc>
        <w:tc>
          <w:tcPr>
            <w:tcW w:w="3877" w:type="dxa"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GACATCTAAGGGCATC</w:t>
            </w:r>
          </w:p>
        </w:tc>
        <w:tc>
          <w:tcPr>
            <w:tcW w:w="1629" w:type="dxa"/>
            <w:vMerge/>
          </w:tcPr>
          <w:p w:rsidR="00B942A2" w:rsidRPr="00653D4B" w:rsidRDefault="00B942A2" w:rsidP="00457B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942A2" w:rsidRPr="00653D4B" w:rsidRDefault="00B942A2" w:rsidP="00B942A2">
      <w:pPr>
        <w:rPr>
          <w:color w:val="000000" w:themeColor="text1"/>
        </w:rPr>
      </w:pPr>
    </w:p>
    <w:p w:rsidR="00B942A2" w:rsidRPr="00653D4B" w:rsidRDefault="00B942A2" w:rsidP="00B942A2">
      <w:pPr>
        <w:widowControl/>
        <w:wordWrap/>
        <w:autoSpaceDE/>
        <w:autoSpaceDN/>
        <w:rPr>
          <w:color w:val="000000" w:themeColor="text1"/>
        </w:rPr>
      </w:pPr>
      <w:r w:rsidRPr="00653D4B">
        <w:rPr>
          <w:color w:val="000000" w:themeColor="text1"/>
        </w:rPr>
        <w:br w:type="page"/>
      </w:r>
    </w:p>
    <w:p w:rsidR="00B942A2" w:rsidRPr="00653D4B" w:rsidRDefault="00B942A2" w:rsidP="00B942A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3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coring of histological changes in skin wound healing</w:t>
      </w:r>
    </w:p>
    <w:p w:rsidR="00B942A2" w:rsidRPr="00653D4B" w:rsidRDefault="00B942A2" w:rsidP="00B942A2">
      <w:pPr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6237"/>
      </w:tblGrid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e-epithelialization</w:t>
            </w:r>
          </w:p>
        </w:tc>
      </w:tr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sence of epithelial proliferation in &gt; 70 % of the tissue</w:t>
            </w:r>
          </w:p>
        </w:tc>
      </w:tr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oor epidermal </w:t>
            </w: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zation</w:t>
            </w: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&gt; 60 % of the tissue</w:t>
            </w:r>
          </w:p>
        </w:tc>
      </w:tr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complete epidermal organization in &gt; 40 % of the tissue</w:t>
            </w:r>
          </w:p>
        </w:tc>
      </w:tr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derate epithelial proliferation in &gt; 60 % of the tissue</w:t>
            </w:r>
          </w:p>
        </w:tc>
      </w:tr>
      <w:tr w:rsidR="00B942A2" w:rsidRPr="00653D4B" w:rsidTr="00457B28">
        <w:tc>
          <w:tcPr>
            <w:tcW w:w="1101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7" w:type="dxa"/>
          </w:tcPr>
          <w:p w:rsidR="00B942A2" w:rsidRPr="00653D4B" w:rsidRDefault="00B942A2" w:rsidP="00457B2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mplete epidermal remodeling in &gt; 80 % of the tissue</w:t>
            </w:r>
          </w:p>
        </w:tc>
      </w:tr>
    </w:tbl>
    <w:p w:rsidR="00B942A2" w:rsidRPr="00653D4B" w:rsidRDefault="00B942A2" w:rsidP="00B942A2">
      <w:pPr>
        <w:rPr>
          <w:color w:val="000000" w:themeColor="text1"/>
        </w:rPr>
      </w:pPr>
    </w:p>
    <w:p w:rsidR="009D358D" w:rsidRDefault="009D358D"/>
    <w:sectPr w:rsidR="009D358D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DDB" w:rsidRDefault="00D83DDB" w:rsidP="00B942A2">
      <w:pPr>
        <w:spacing w:after="0" w:line="240" w:lineRule="auto"/>
      </w:pPr>
      <w:r>
        <w:separator/>
      </w:r>
    </w:p>
  </w:endnote>
  <w:endnote w:type="continuationSeparator" w:id="0">
    <w:p w:rsidR="00D83DDB" w:rsidRDefault="00D83DDB" w:rsidP="00B94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2437385"/>
      <w:docPartObj>
        <w:docPartGallery w:val="Page Numbers (Bottom of Page)"/>
        <w:docPartUnique/>
      </w:docPartObj>
    </w:sdtPr>
    <w:sdtEndPr/>
    <w:sdtContent>
      <w:p w:rsidR="0052071E" w:rsidRDefault="006B29C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1D8" w:rsidRPr="00A741D8">
          <w:rPr>
            <w:noProof/>
            <w:lang w:val="ko-KR"/>
          </w:rPr>
          <w:t>3</w:t>
        </w:r>
        <w:r>
          <w:fldChar w:fldCharType="end"/>
        </w:r>
      </w:p>
    </w:sdtContent>
  </w:sdt>
  <w:p w:rsidR="0052071E" w:rsidRPr="003900DB" w:rsidRDefault="006B29CD" w:rsidP="00250CA8">
    <w:pPr>
      <w:pStyle w:val="a4"/>
      <w:tabs>
        <w:tab w:val="clear" w:pos="4513"/>
        <w:tab w:val="clear" w:pos="9026"/>
        <w:tab w:val="left" w:pos="7960"/>
      </w:tabs>
      <w:rPr>
        <w:b/>
      </w:rPr>
    </w:pPr>
    <w:r>
      <w:rPr>
        <w:b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DDB" w:rsidRDefault="00D83DDB" w:rsidP="00B942A2">
      <w:pPr>
        <w:spacing w:after="0" w:line="240" w:lineRule="auto"/>
      </w:pPr>
      <w:r>
        <w:separator/>
      </w:r>
    </w:p>
  </w:footnote>
  <w:footnote w:type="continuationSeparator" w:id="0">
    <w:p w:rsidR="00D83DDB" w:rsidRDefault="00D83DDB" w:rsidP="00B942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1E" w:rsidRDefault="006B29CD" w:rsidP="009C6C37">
    <w:pPr>
      <w:pStyle w:val="a3"/>
      <w:tabs>
        <w:tab w:val="clear" w:pos="4513"/>
        <w:tab w:val="clear" w:pos="9026"/>
        <w:tab w:val="left" w:pos="526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2A2"/>
    <w:rsid w:val="006B29CD"/>
    <w:rsid w:val="009D358D"/>
    <w:rsid w:val="00A741D8"/>
    <w:rsid w:val="00B942A2"/>
    <w:rsid w:val="00D8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42A2"/>
  </w:style>
  <w:style w:type="paragraph" w:styleId="a4">
    <w:name w:val="footer"/>
    <w:basedOn w:val="a"/>
    <w:link w:val="Char0"/>
    <w:uiPriority w:val="99"/>
    <w:unhideWhenUsed/>
    <w:rsid w:val="00B94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42A2"/>
  </w:style>
  <w:style w:type="table" w:styleId="a5">
    <w:name w:val="Table Grid"/>
    <w:basedOn w:val="a1"/>
    <w:uiPriority w:val="59"/>
    <w:rsid w:val="00B942A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42A2"/>
  </w:style>
  <w:style w:type="paragraph" w:styleId="a4">
    <w:name w:val="footer"/>
    <w:basedOn w:val="a"/>
    <w:link w:val="Char0"/>
    <w:uiPriority w:val="99"/>
    <w:unhideWhenUsed/>
    <w:rsid w:val="00B94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42A2"/>
  </w:style>
  <w:style w:type="table" w:styleId="a5">
    <w:name w:val="Table Grid"/>
    <w:basedOn w:val="a1"/>
    <w:uiPriority w:val="59"/>
    <w:rsid w:val="00B942A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</cp:revision>
  <dcterms:created xsi:type="dcterms:W3CDTF">2018-11-06T14:00:00Z</dcterms:created>
  <dcterms:modified xsi:type="dcterms:W3CDTF">2018-11-06T14:12:00Z</dcterms:modified>
</cp:coreProperties>
</file>